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ot applicable</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bookmarkStart w:id="0" w:name="_GoBack"/>
            <w:bookmarkEnd w:id="0"/>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Y3OTVlYjgxYjhkNDdlYWIzNWVjN2FiNTE4ZGMwOD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4BD4D1E"/>
    <w:rsid w:val="2BE832B4"/>
    <w:rsid w:val="33681E65"/>
    <w:rsid w:val="44191BC2"/>
    <w:rsid w:val="44582CD3"/>
    <w:rsid w:val="505F2EB7"/>
    <w:rsid w:val="524E78AC"/>
    <w:rsid w:val="580F38CF"/>
    <w:rsid w:val="7FB80B4A"/>
    <w:rsid w:val="7FE34BF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1</Words>
  <Characters>6192</Characters>
  <Lines>48</Lines>
  <Paragraphs>13</Paragraphs>
  <TotalTime>5</TotalTime>
  <ScaleCrop>false</ScaleCrop>
  <LinksUpToDate>false</LinksUpToDate>
  <CharactersWithSpaces>714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Dai</cp:lastModifiedBy>
  <cp:lastPrinted>2020-11-24T03:02:00Z</cp:lastPrinted>
  <dcterms:modified xsi:type="dcterms:W3CDTF">2024-09-24T08:24:0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FF37AFEF3EF48C7A696CB56E25DB6E0_13</vt:lpwstr>
  </property>
</Properties>
</file>